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82EDF" w14:textId="77777777" w:rsidR="00D97733" w:rsidRPr="003F0446" w:rsidRDefault="00D97733" w:rsidP="00D97733">
      <w:pPr>
        <w:pStyle w:val="Heading1"/>
        <w:numPr>
          <w:ilvl w:val="0"/>
          <w:numId w:val="0"/>
        </w:numPr>
        <w:spacing w:before="0" w:after="0"/>
        <w:ind w:left="360"/>
        <w:rPr>
          <w:b w:val="0"/>
        </w:rPr>
      </w:pPr>
      <w:bookmarkStart w:id="0" w:name="_Toc15755304"/>
      <w:bookmarkStart w:id="1" w:name="_GoBack"/>
      <w:bookmarkEnd w:id="1"/>
      <w:r>
        <w:t>APPENDIX 4. LR-based classifier results</w:t>
      </w:r>
      <w:bookmarkEnd w:id="0"/>
    </w:p>
    <w:tbl>
      <w:tblPr>
        <w:tblStyle w:val="TableGrid"/>
        <w:tblW w:w="9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5"/>
        <w:gridCol w:w="3690"/>
        <w:gridCol w:w="514"/>
        <w:gridCol w:w="566"/>
        <w:gridCol w:w="3780"/>
        <w:gridCol w:w="493"/>
      </w:tblGrid>
      <w:tr w:rsidR="00D97733" w:rsidRPr="00970173" w14:paraId="33AEE9A3" w14:textId="77777777" w:rsidTr="00F24A10">
        <w:tc>
          <w:tcPr>
            <w:tcW w:w="4839" w:type="dxa"/>
            <w:gridSpan w:val="3"/>
          </w:tcPr>
          <w:p w14:paraId="55EAE532" w14:textId="77777777" w:rsidR="00D97733" w:rsidRPr="00970173" w:rsidRDefault="00D97733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2CAA7CFE" wp14:editId="2389F19E">
                  <wp:extent cx="2286000" cy="22860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2F67943E" w14:textId="77777777" w:rsidR="00D97733" w:rsidRPr="00970173" w:rsidRDefault="00D97733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7E070FF7" wp14:editId="6FFC6133">
                  <wp:extent cx="2286000" cy="22860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733" w:rsidRPr="009D4DA2" w14:paraId="20886BBB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5845E742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690" w:type="dxa"/>
          </w:tcPr>
          <w:p w14:paraId="0CC5AF0A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4.1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R </w:t>
            </w:r>
            <w:r w:rsidRPr="00970173">
              <w:rPr>
                <w:sz w:val="20"/>
                <w:lang w:val="en-US"/>
              </w:rPr>
              <w:t>ROC for file with series replaced with last values, missing data filtered out</w:t>
            </w:r>
          </w:p>
        </w:tc>
        <w:tc>
          <w:tcPr>
            <w:tcW w:w="514" w:type="dxa"/>
          </w:tcPr>
          <w:p w14:paraId="16D8C0DE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146BBAE6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03EDD084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4.2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R </w:t>
            </w:r>
            <w:r w:rsidRPr="00970173">
              <w:rPr>
                <w:sz w:val="20"/>
                <w:lang w:val="en-US"/>
              </w:rPr>
              <w:t>ROC for file with series replaced with last values, missing data filled in</w:t>
            </w:r>
          </w:p>
        </w:tc>
        <w:tc>
          <w:tcPr>
            <w:tcW w:w="493" w:type="dxa"/>
          </w:tcPr>
          <w:p w14:paraId="55650BF4" w14:textId="77777777" w:rsidR="00D97733" w:rsidRPr="00970173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  <w:tr w:rsidR="00D97733" w:rsidRPr="00970173" w14:paraId="2291C916" w14:textId="77777777" w:rsidTr="00F24A10">
        <w:tc>
          <w:tcPr>
            <w:tcW w:w="4839" w:type="dxa"/>
            <w:gridSpan w:val="3"/>
          </w:tcPr>
          <w:p w14:paraId="2C99A17A" w14:textId="77777777" w:rsidR="00D97733" w:rsidRPr="00970173" w:rsidRDefault="00D97733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4029E613" wp14:editId="226C4D2E">
                  <wp:extent cx="2286000" cy="228600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1CD4962C" w14:textId="77777777" w:rsidR="00D97733" w:rsidRPr="00970173" w:rsidRDefault="00D97733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2FD9B53A" wp14:editId="4E0A51E7">
                  <wp:extent cx="2286000" cy="22860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733" w:rsidRPr="009D4DA2" w14:paraId="334F9141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4DDC262F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690" w:type="dxa"/>
          </w:tcPr>
          <w:p w14:paraId="11B1C712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4.3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R </w:t>
            </w:r>
            <w:r w:rsidRPr="00970173">
              <w:rPr>
                <w:sz w:val="20"/>
                <w:lang w:val="en-US"/>
              </w:rPr>
              <w:t>ROC for file with series replaced with the stats, missing data filtered out</w:t>
            </w:r>
          </w:p>
        </w:tc>
        <w:tc>
          <w:tcPr>
            <w:tcW w:w="514" w:type="dxa"/>
          </w:tcPr>
          <w:p w14:paraId="6C2EC9E3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5A040D30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687AD0DD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4.4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R </w:t>
            </w:r>
            <w:r w:rsidRPr="00970173">
              <w:rPr>
                <w:sz w:val="20"/>
                <w:lang w:val="en-US"/>
              </w:rPr>
              <w:t>ROC for file with series replaced with the stats, missing data filled in</w:t>
            </w:r>
          </w:p>
        </w:tc>
        <w:tc>
          <w:tcPr>
            <w:tcW w:w="493" w:type="dxa"/>
          </w:tcPr>
          <w:p w14:paraId="4AAB93BD" w14:textId="77777777" w:rsidR="00D97733" w:rsidRPr="00970173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  <w:tr w:rsidR="00D97733" w:rsidRPr="00970173" w14:paraId="3185B705" w14:textId="77777777" w:rsidTr="00F24A10">
        <w:tc>
          <w:tcPr>
            <w:tcW w:w="4839" w:type="dxa"/>
            <w:gridSpan w:val="3"/>
          </w:tcPr>
          <w:p w14:paraId="0E842B0E" w14:textId="77777777" w:rsidR="00D97733" w:rsidRPr="00970173" w:rsidRDefault="00D97733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7CF4F0F8" wp14:editId="5BCD4311">
                  <wp:extent cx="2286000" cy="228600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9" w:type="dxa"/>
            <w:gridSpan w:val="3"/>
          </w:tcPr>
          <w:p w14:paraId="7F7473A6" w14:textId="77777777" w:rsidR="00D97733" w:rsidRPr="00970173" w:rsidRDefault="00D97733" w:rsidP="00F24A10">
            <w:pPr>
              <w:pStyle w:val="ListParagraph"/>
              <w:spacing w:line="240" w:lineRule="auto"/>
              <w:ind w:left="0"/>
              <w:jc w:val="center"/>
              <w:rPr>
                <w:sz w:val="20"/>
                <w:lang w:val="en-US"/>
              </w:rPr>
            </w:pPr>
            <w:r>
              <w:rPr>
                <w:noProof/>
                <w:sz w:val="20"/>
                <w:lang w:eastAsia="ru-RU"/>
              </w:rPr>
              <w:drawing>
                <wp:inline distT="0" distB="0" distL="0" distR="0" wp14:anchorId="6C92CF72" wp14:editId="572D344F">
                  <wp:extent cx="2286000" cy="228600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733" w:rsidRPr="009D4DA2" w14:paraId="70B00B32" w14:textId="77777777" w:rsidTr="00F24A10">
        <w:tc>
          <w:tcPr>
            <w:tcW w:w="635" w:type="dxa"/>
            <w:tcMar>
              <w:left w:w="58" w:type="dxa"/>
              <w:right w:w="58" w:type="dxa"/>
            </w:tcMar>
          </w:tcPr>
          <w:p w14:paraId="71CAFD46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690" w:type="dxa"/>
          </w:tcPr>
          <w:p w14:paraId="13636B0E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4.5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R </w:t>
            </w:r>
            <w:r w:rsidRPr="00970173">
              <w:rPr>
                <w:sz w:val="20"/>
                <w:lang w:val="en-US"/>
              </w:rPr>
              <w:t>ROC for file with series replaced with maximums, missing data filtered out</w:t>
            </w:r>
          </w:p>
        </w:tc>
        <w:tc>
          <w:tcPr>
            <w:tcW w:w="514" w:type="dxa"/>
          </w:tcPr>
          <w:p w14:paraId="680EBF0A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566" w:type="dxa"/>
          </w:tcPr>
          <w:p w14:paraId="18C3E35D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3780" w:type="dxa"/>
          </w:tcPr>
          <w:p w14:paraId="2DF61C83" w14:textId="77777777" w:rsidR="00D97733" w:rsidRPr="00CB1FF9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  <w:r w:rsidRPr="00970173">
              <w:rPr>
                <w:sz w:val="20"/>
                <w:lang w:val="en-US"/>
              </w:rPr>
              <w:t xml:space="preserve">Figure </w:t>
            </w:r>
            <w:r>
              <w:rPr>
                <w:sz w:val="20"/>
                <w:lang w:val="en-US"/>
              </w:rPr>
              <w:t>A4.6</w:t>
            </w:r>
            <w:r w:rsidRPr="00970173">
              <w:rPr>
                <w:sz w:val="20"/>
                <w:lang w:val="en-US"/>
              </w:rPr>
              <w:t xml:space="preserve"> – </w:t>
            </w:r>
            <w:r>
              <w:rPr>
                <w:sz w:val="20"/>
                <w:lang w:val="en-US"/>
              </w:rPr>
              <w:t xml:space="preserve">LR </w:t>
            </w:r>
            <w:r w:rsidRPr="00970173">
              <w:rPr>
                <w:sz w:val="20"/>
                <w:lang w:val="en-US"/>
              </w:rPr>
              <w:t>ROC for file with series replaced with maximums, missing data filled in</w:t>
            </w:r>
          </w:p>
        </w:tc>
        <w:tc>
          <w:tcPr>
            <w:tcW w:w="493" w:type="dxa"/>
          </w:tcPr>
          <w:p w14:paraId="55B08A22" w14:textId="77777777" w:rsidR="00D97733" w:rsidRPr="00970173" w:rsidRDefault="00D97733" w:rsidP="00F24A10">
            <w:pPr>
              <w:pStyle w:val="ListParagraph"/>
              <w:spacing w:after="240" w:line="240" w:lineRule="auto"/>
              <w:ind w:left="0"/>
              <w:contextualSpacing w:val="0"/>
              <w:jc w:val="center"/>
              <w:rPr>
                <w:sz w:val="20"/>
                <w:lang w:val="en-US"/>
              </w:rPr>
            </w:pPr>
          </w:p>
        </w:tc>
      </w:tr>
    </w:tbl>
    <w:p w14:paraId="42802D6B" w14:textId="77777777" w:rsidR="001A1CCB" w:rsidRPr="00D97733" w:rsidRDefault="00D97733">
      <w:pPr>
        <w:rPr>
          <w:lang w:val="en-US"/>
        </w:rPr>
      </w:pPr>
    </w:p>
    <w:sectPr w:rsidR="001A1CCB" w:rsidRPr="00D97733" w:rsidSect="00AC771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E4988"/>
    <w:multiLevelType w:val="multilevel"/>
    <w:tmpl w:val="59928EA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733"/>
    <w:rsid w:val="000E7E94"/>
    <w:rsid w:val="001C7C57"/>
    <w:rsid w:val="00292E50"/>
    <w:rsid w:val="002B56BF"/>
    <w:rsid w:val="003659D6"/>
    <w:rsid w:val="004F65F4"/>
    <w:rsid w:val="005A66B1"/>
    <w:rsid w:val="00603840"/>
    <w:rsid w:val="00692486"/>
    <w:rsid w:val="006A0400"/>
    <w:rsid w:val="008C63F1"/>
    <w:rsid w:val="009A7964"/>
    <w:rsid w:val="00AC7719"/>
    <w:rsid w:val="00B00DA5"/>
    <w:rsid w:val="00B648E2"/>
    <w:rsid w:val="00B80D03"/>
    <w:rsid w:val="00BD11A2"/>
    <w:rsid w:val="00BD4487"/>
    <w:rsid w:val="00BF584A"/>
    <w:rsid w:val="00D643BA"/>
    <w:rsid w:val="00D97733"/>
    <w:rsid w:val="00E62565"/>
    <w:rsid w:val="00E864B7"/>
    <w:rsid w:val="00EE1FDC"/>
    <w:rsid w:val="00EF2F3C"/>
    <w:rsid w:val="00F2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17A8EF"/>
  <w15:chartTrackingRefBased/>
  <w15:docId w15:val="{CB7CF835-1FD1-E440-85B5-15051AAD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733"/>
    <w:rPr>
      <w:rFonts w:ascii="Times New Roman" w:eastAsia="Times New Roman" w:hAnsi="Times New Roman" w:cs="Times New Roman"/>
      <w:lang w:val="ru-RU" w:eastAsia="ru-RU"/>
    </w:rPr>
  </w:style>
  <w:style w:type="paragraph" w:styleId="Heading1">
    <w:name w:val="heading 1"/>
    <w:basedOn w:val="Normal"/>
    <w:link w:val="Heading1Char"/>
    <w:uiPriority w:val="9"/>
    <w:qFormat/>
    <w:rsid w:val="00D97733"/>
    <w:pPr>
      <w:keepNext/>
      <w:keepLines/>
      <w:numPr>
        <w:numId w:val="1"/>
      </w:numPr>
      <w:suppressAutoHyphens/>
      <w:spacing w:before="240" w:after="120"/>
      <w:outlineLvl w:val="0"/>
    </w:pPr>
    <w:rPr>
      <w:b/>
      <w:spacing w:val="-3"/>
      <w:kern w:val="2"/>
      <w:szCs w:val="20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D97733"/>
    <w:pPr>
      <w:keepNext/>
      <w:numPr>
        <w:ilvl w:val="1"/>
        <w:numId w:val="1"/>
      </w:numPr>
      <w:outlineLvl w:val="1"/>
    </w:pPr>
    <w:rPr>
      <w:b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733"/>
    <w:rPr>
      <w:rFonts w:ascii="Times New Roman" w:eastAsia="Times New Roman" w:hAnsi="Times New Roman" w:cs="Times New Roman"/>
      <w:b/>
      <w:spacing w:val="-3"/>
      <w:kern w:val="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7733"/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97733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97733"/>
    <w:rPr>
      <w:rFonts w:ascii="Times New Roman" w:eastAsia="Times New Roman" w:hAnsi="Times New Roman" w:cs="Times New Roman"/>
      <w:sz w:val="20"/>
      <w:szCs w:val="20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97733"/>
    <w:rPr>
      <w:rFonts w:ascii="Calibri" w:eastAsia="Times New Roman" w:hAnsi="Calibri" w:cs="Times New Roman"/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anitsa Georgy, JC-8</dc:creator>
  <cp:keywords/>
  <dc:description/>
  <cp:lastModifiedBy>Kopanitsa Georgy, JC-8</cp:lastModifiedBy>
  <cp:revision>1</cp:revision>
  <dcterms:created xsi:type="dcterms:W3CDTF">2019-10-24T14:47:00Z</dcterms:created>
  <dcterms:modified xsi:type="dcterms:W3CDTF">2019-10-24T14:47:00Z</dcterms:modified>
</cp:coreProperties>
</file>